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3B29" w:rsidRDefault="005A3E09" w:rsidP="009408A6">
      <w:pPr>
        <w:spacing w:afterLines="50" w:after="156" w:line="360" w:lineRule="auto"/>
        <w:rPr>
          <w:rFonts w:ascii="Times New Roman" w:eastAsia="Microsoft YaHei" w:hAnsi="Microsoft YaHei"/>
          <w:b/>
        </w:rPr>
      </w:pPr>
      <w:r>
        <w:rPr>
          <w:rFonts w:ascii="Times New Roman" w:eastAsia="Microsoft YaHei" w:hAnsi="Microsoft YaHei"/>
          <w:b/>
        </w:rPr>
        <w:t xml:space="preserve">Supplementary </w:t>
      </w:r>
      <w:r w:rsidR="003E0B24">
        <w:rPr>
          <w:rFonts w:ascii="Times New Roman" w:eastAsia="Microsoft YaHei" w:hAnsi="Microsoft YaHei"/>
          <w:b/>
        </w:rPr>
        <w:t>Table</w:t>
      </w:r>
      <w:r w:rsidR="00650A94">
        <w:rPr>
          <w:rFonts w:ascii="Times New Roman" w:eastAsia="Microsoft YaHei" w:hAnsi="Microsoft YaHei" w:hint="eastAsia"/>
          <w:b/>
        </w:rPr>
        <w:t xml:space="preserve"> </w:t>
      </w:r>
      <w:r w:rsidR="003E0B24">
        <w:rPr>
          <w:rFonts w:ascii="Times New Roman" w:eastAsia="Microsoft YaHei" w:hAnsi="Microsoft YaHei"/>
          <w:b/>
        </w:rPr>
        <w:t>2</w:t>
      </w:r>
      <w:r>
        <w:rPr>
          <w:rFonts w:ascii="Times New Roman" w:eastAsia="Microsoft YaHei" w:hAnsi="Microsoft YaHei"/>
          <w:b/>
        </w:rPr>
        <w:t>:</w:t>
      </w:r>
      <w:r w:rsidR="009408A6">
        <w:rPr>
          <w:rFonts w:ascii="Times New Roman" w:eastAsia="Microsoft YaHei" w:hAnsi="Microsoft YaHei" w:hint="eastAsia"/>
          <w:b/>
        </w:rPr>
        <w:t xml:space="preserve"> </w:t>
      </w:r>
      <w:r w:rsidR="003E0B24">
        <w:rPr>
          <w:rFonts w:ascii="Times New Roman" w:eastAsia="Microsoft YaHei" w:hAnsi="Microsoft YaHei"/>
          <w:b/>
        </w:rPr>
        <w:t>A summary of the public CDR3 sequences in N</w:t>
      </w:r>
      <w:r w:rsidR="00F75B73">
        <w:rPr>
          <w:rFonts w:ascii="Times New Roman" w:eastAsia="Microsoft YaHei" w:hAnsi="Microsoft YaHei"/>
          <w:b/>
        </w:rPr>
        <w:t>C, Pre, Post1, and Post7 groups</w:t>
      </w:r>
      <w:bookmarkStart w:id="0" w:name="_GoBack"/>
      <w:bookmarkEnd w:id="0"/>
    </w:p>
    <w:tbl>
      <w:tblPr>
        <w:tblW w:w="0" w:type="auto"/>
        <w:tblInd w:w="-17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51"/>
        <w:gridCol w:w="1083"/>
        <w:gridCol w:w="6713"/>
      </w:tblGrid>
      <w:tr w:rsidR="003E0B24" w:rsidTr="009408A6">
        <w:trPr>
          <w:trHeight w:hRule="exact" w:val="704"/>
        </w:trPr>
        <w:tc>
          <w:tcPr>
            <w:tcW w:w="851" w:type="dxa"/>
            <w:tcBorders>
              <w:top w:val="single" w:sz="12" w:space="0" w:color="000000"/>
              <w:left w:val="none" w:sz="0" w:space="0" w:color="FDFCFC"/>
              <w:bottom w:val="single" w:sz="8" w:space="0" w:color="000000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Pr="009408A6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 w:rsidRPr="009408A6">
              <w:rPr>
                <w:rFonts w:ascii="Times New Roman" w:eastAsia="Microsoft YaHei" w:hAnsi="Microsoft YaHei"/>
              </w:rPr>
              <w:t>Groups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left w:val="none" w:sz="0" w:space="0" w:color="FDFCFC"/>
              <w:bottom w:val="single" w:sz="8" w:space="0" w:color="000000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Pr="009408A6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 w:rsidRPr="009408A6">
              <w:rPr>
                <w:rFonts w:ascii="Times New Roman" w:eastAsia="Microsoft YaHei" w:hAnsi="Microsoft YaHei"/>
              </w:rPr>
              <w:t>Clonotype</w:t>
            </w:r>
          </w:p>
        </w:tc>
        <w:tc>
          <w:tcPr>
            <w:tcW w:w="6713" w:type="dxa"/>
            <w:tcBorders>
              <w:top w:val="single" w:sz="12" w:space="0" w:color="000000"/>
              <w:left w:val="none" w:sz="0" w:space="0" w:color="FDFCFC"/>
              <w:bottom w:val="single" w:sz="8" w:space="0" w:color="000000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Public sequences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single" w:sz="8" w:space="0" w:color="000000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NC</w:t>
            </w:r>
          </w:p>
        </w:tc>
        <w:tc>
          <w:tcPr>
            <w:tcW w:w="1083" w:type="dxa"/>
            <w:tcBorders>
              <w:top w:val="single" w:sz="8" w:space="0" w:color="000000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AA</w:t>
            </w:r>
          </w:p>
        </w:tc>
        <w:tc>
          <w:tcPr>
            <w:tcW w:w="6713" w:type="dxa"/>
            <w:tcBorders>
              <w:top w:val="single" w:sz="8" w:space="0" w:color="000000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LE~TI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L~PQH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LGGTEAF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LG~ET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GLGGRDQET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LGET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NTGELF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~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NYGYT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LTDT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PII~PLH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LG~TDT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LGP~VLT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L~ET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ASRGC~AKNI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CAP~NSPLH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QQRLGGFEVA~GRLCSGNTI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SCAPI~SPLH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SANYGYT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LGTDT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QET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~QH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RVPRAV~NTGELF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L~GELF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CAP~NSPLH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P~ELF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PSTDT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LGYE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RL*~TDT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LGTEAF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DNA</w:t>
            </w: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TGTGCTCTGGAAACACCATATATTTT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TGTGCCAGCTGTGCTCCTATAATTCACCCCTCCACTTT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TGCGCCAGGGTCCCCAGGGCTGTGCGAACACCGGGGAGCTGTTTTTT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TGTGCCAGCAGCTGTGCTCCTATAATTCACCCCTCCACTTT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TGTGCGGGGCTCGGGGGCCGTGACCAAGAGACCCAGTACTTC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TGTGCGAACACCGGGGAGCTGTTTTTT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TGTGCCTCCAGGCTGTGAGCACAGATACGCAGTATTTT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TGTGCTCTGGGGCCAACGTCCTGACTTTC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TGTGCCGCGTCTCGGGGCTGTGAGCCAAAAACATTCAGTACTTC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TGTGCTCCTATAATTCACCCCTCCACTTT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TGCAGTGCTAACTATGGCTACACCTTC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TGCAGCTGTGCTCCTATAATTCACCCCTCCACTTT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TGTGCTCAGCAGAGACTGGGGGGTTTTGAAGTGGCCCTGGGAGGCTGTGCTCTGGAA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TGTGCCAGCAGCCCCAGCATTTT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TGTGCTAACTATGGCTACACCTTC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Pre</w:t>
            </w: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AA</w:t>
            </w: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TSDSNQPQH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QGQGGYE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LGNE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LTGKLF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LGYE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GQQGSNEQF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RGL</w:t>
            </w:r>
            <w:r>
              <w:rPr>
                <w:rFonts w:ascii="Times New Roman" w:eastAsia="Microsoft YaHei" w:hAnsi="Microsoft YaHei"/>
                <w:vertAlign w:val="superscript"/>
              </w:rPr>
              <w:t>~</w:t>
            </w:r>
            <w:r>
              <w:rPr>
                <w:rFonts w:ascii="Times New Roman" w:eastAsia="Microsoft YaHei" w:hAnsi="Microsoft YaHei"/>
              </w:rPr>
              <w:t>NEQF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FGDRAYNEQF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FGTVNSPLH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YSYE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TSRVAGET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LGSSYE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LGGSYE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GGYNSPLH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Post1</w:t>
            </w: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AA</w:t>
            </w: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LGET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LGG</w:t>
            </w:r>
            <w:r>
              <w:rPr>
                <w:rFonts w:ascii="Times New Roman" w:eastAsia="Microsoft YaHei" w:hAnsi="Microsoft YaHei"/>
                <w:vertAlign w:val="superscript"/>
              </w:rPr>
              <w:t>~</w:t>
            </w:r>
            <w:r>
              <w:rPr>
                <w:rFonts w:ascii="Times New Roman" w:eastAsia="Microsoft YaHei" w:hAnsi="Microsoft YaHei"/>
              </w:rPr>
              <w:t>SYE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LDSYE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LGGNEQF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LYNEQF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SSYE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SVVQHT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LGYE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LGQGVYE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SYNEQF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TSRVAGET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LGGSYE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Post7</w:t>
            </w: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AA</w:t>
            </w: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LGQGPYE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SSYE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LVGYE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LSYE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LGNQPQH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FSYE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L</w:t>
            </w:r>
            <w:r>
              <w:rPr>
                <w:rFonts w:ascii="Times New Roman" w:eastAsia="Microsoft YaHei" w:hAnsi="Microsoft YaHei"/>
                <w:vertAlign w:val="superscript"/>
              </w:rPr>
              <w:t>~</w:t>
            </w:r>
            <w:r>
              <w:rPr>
                <w:rFonts w:ascii="Times New Roman" w:eastAsia="Microsoft YaHei" w:hAnsi="Microsoft YaHei"/>
              </w:rPr>
              <w:t>RGAV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Q</w:t>
            </w:r>
            <w:r>
              <w:rPr>
                <w:rFonts w:ascii="Times New Roman" w:eastAsia="Microsoft YaHei" w:hAnsi="Microsoft YaHei"/>
                <w:vertAlign w:val="superscript"/>
              </w:rPr>
              <w:t>~</w:t>
            </w:r>
            <w:r>
              <w:rPr>
                <w:rFonts w:ascii="Times New Roman" w:eastAsia="Microsoft YaHei" w:hAnsi="Microsoft YaHei"/>
              </w:rPr>
              <w:t>YE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QGQGYE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LG~YE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LGQ~TYE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PRGSYE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PGTAYE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LGGSYE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LGET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LNSNQPQH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~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LDSYE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VGDT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LGQGYE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LGVYE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SARGGTEAF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LG~SYE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LEGNEQFF</w:t>
            </w:r>
          </w:p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~F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L~ETQYF</w:t>
            </w:r>
          </w:p>
        </w:tc>
      </w:tr>
      <w:tr w:rsidR="003E0B24" w:rsidTr="009408A6">
        <w:trPr>
          <w:trHeight w:hRule="exact" w:val="261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none" w:sz="0" w:space="0" w:color="FDFCFC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LGSSYEQYF</w:t>
            </w:r>
          </w:p>
        </w:tc>
      </w:tr>
      <w:tr w:rsidR="003E0B24" w:rsidTr="009408A6">
        <w:trPr>
          <w:trHeight w:hRule="exact" w:val="395"/>
        </w:trPr>
        <w:tc>
          <w:tcPr>
            <w:tcW w:w="902" w:type="dxa"/>
            <w:gridSpan w:val="2"/>
            <w:tcBorders>
              <w:top w:val="none" w:sz="0" w:space="0" w:color="FDFCFC"/>
              <w:left w:val="none" w:sz="0" w:space="0" w:color="FDFCFC"/>
              <w:bottom w:val="single" w:sz="12" w:space="0" w:color="000000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1083" w:type="dxa"/>
            <w:tcBorders>
              <w:top w:val="none" w:sz="0" w:space="0" w:color="FDFCFC"/>
              <w:left w:val="none" w:sz="0" w:space="0" w:color="FDFCFC"/>
              <w:bottom w:val="single" w:sz="12" w:space="0" w:color="000000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</w:p>
        </w:tc>
        <w:tc>
          <w:tcPr>
            <w:tcW w:w="6713" w:type="dxa"/>
            <w:tcBorders>
              <w:top w:val="none" w:sz="0" w:space="0" w:color="FDFCFC"/>
              <w:left w:val="none" w:sz="0" w:space="0" w:color="FDFCFC"/>
              <w:bottom w:val="single" w:sz="12" w:space="0" w:color="000000"/>
              <w:right w:val="none" w:sz="0" w:space="0" w:color="FDFCFC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:rsidR="003E0B24" w:rsidRDefault="003E0B24" w:rsidP="006733AD">
            <w:pPr>
              <w:snapToGrid w:val="0"/>
              <w:rPr>
                <w:rFonts w:ascii="Times New Roman" w:eastAsia="Microsoft YaHei" w:hAnsi="Microsoft YaHei"/>
              </w:rPr>
            </w:pPr>
            <w:r>
              <w:rPr>
                <w:rFonts w:ascii="Times New Roman" w:eastAsia="Microsoft YaHei" w:hAnsi="Microsoft YaHei"/>
              </w:rPr>
              <w:t>CASSLGGEQYF</w:t>
            </w:r>
          </w:p>
        </w:tc>
      </w:tr>
    </w:tbl>
    <w:p w:rsidR="003E0B24" w:rsidRDefault="003E0B24"/>
    <w:sectPr w:rsidR="003E0B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243E" w:rsidRDefault="009D243E" w:rsidP="003E0B24">
      <w:r>
        <w:separator/>
      </w:r>
    </w:p>
  </w:endnote>
  <w:endnote w:type="continuationSeparator" w:id="0">
    <w:p w:rsidR="009D243E" w:rsidRDefault="009D243E" w:rsidP="003E0B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243E" w:rsidRDefault="009D243E" w:rsidP="003E0B24">
      <w:r>
        <w:separator/>
      </w:r>
    </w:p>
  </w:footnote>
  <w:footnote w:type="continuationSeparator" w:id="0">
    <w:p w:rsidR="009D243E" w:rsidRDefault="009D243E" w:rsidP="003E0B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397"/>
    <w:rsid w:val="00011397"/>
    <w:rsid w:val="001E625C"/>
    <w:rsid w:val="00287EEC"/>
    <w:rsid w:val="003E0B24"/>
    <w:rsid w:val="005453D5"/>
    <w:rsid w:val="005A3E09"/>
    <w:rsid w:val="00650A94"/>
    <w:rsid w:val="0082542B"/>
    <w:rsid w:val="009408A6"/>
    <w:rsid w:val="009D243E"/>
    <w:rsid w:val="00A30217"/>
    <w:rsid w:val="00AA6C13"/>
    <w:rsid w:val="00AF3B29"/>
    <w:rsid w:val="00F42B74"/>
    <w:rsid w:val="00F75B73"/>
    <w:rsid w:val="00FA0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0B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0B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0B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0B2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0B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0B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0B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0B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10</Words>
  <Characters>1767</Characters>
  <Application>Microsoft Office Word</Application>
  <DocSecurity>0</DocSecurity>
  <Lines>14</Lines>
  <Paragraphs>4</Paragraphs>
  <ScaleCrop>false</ScaleCrop>
  <Company>Sky123.Org</Company>
  <LinksUpToDate>false</LinksUpToDate>
  <CharactersWithSpaces>2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system-3</cp:lastModifiedBy>
  <cp:revision>6</cp:revision>
  <dcterms:created xsi:type="dcterms:W3CDTF">2018-01-07T04:57:00Z</dcterms:created>
  <dcterms:modified xsi:type="dcterms:W3CDTF">2018-09-12T06:13:00Z</dcterms:modified>
</cp:coreProperties>
</file>